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A6FAE" w14:textId="77777777" w:rsidR="00444977" w:rsidRPr="009F1F8F" w:rsidRDefault="00444977" w:rsidP="00444977">
      <w:pPr>
        <w:pStyle w:val="Body"/>
        <w:spacing w:after="0" w:line="240" w:lineRule="auto"/>
        <w:rPr>
          <w:rFonts w:ascii="Helvetica" w:hAnsi="Helvetica" w:cs="Arial"/>
          <w:b/>
          <w:bCs/>
        </w:rPr>
      </w:pPr>
      <w:r w:rsidRPr="009F1F8F">
        <w:rPr>
          <w:rFonts w:ascii="Helvetica" w:hAnsi="Helvetica" w:cs="Arial"/>
          <w:b/>
          <w:bCs/>
        </w:rPr>
        <w:t>Supplemental Table 1. Patient demographics, disease characteristics and behaviour, medications and median CRP at time of referral, per site.</w:t>
      </w:r>
    </w:p>
    <w:p w14:paraId="532B4D3D" w14:textId="77777777" w:rsidR="00444977" w:rsidRPr="009F1F8F" w:rsidRDefault="00444977" w:rsidP="00444977">
      <w:pPr>
        <w:pStyle w:val="Body"/>
        <w:spacing w:after="0" w:line="240" w:lineRule="auto"/>
        <w:rPr>
          <w:rFonts w:ascii="Helvetica" w:hAnsi="Helvetica" w:cs="Arial"/>
        </w:rPr>
      </w:pPr>
    </w:p>
    <w:tbl>
      <w:tblPr>
        <w:tblW w:w="12355" w:type="dxa"/>
        <w:tblLook w:val="04A0" w:firstRow="1" w:lastRow="0" w:firstColumn="1" w:lastColumn="0" w:noHBand="0" w:noVBand="1"/>
      </w:tblPr>
      <w:tblGrid>
        <w:gridCol w:w="4167"/>
        <w:gridCol w:w="1916"/>
        <w:gridCol w:w="2090"/>
        <w:gridCol w:w="2263"/>
        <w:gridCol w:w="1919"/>
      </w:tblGrid>
      <w:tr w:rsidR="00444977" w:rsidRPr="009F1F8F" w14:paraId="15985B29" w14:textId="77777777" w:rsidTr="00EA2CB8">
        <w:trPr>
          <w:trHeight w:val="634"/>
        </w:trPr>
        <w:tc>
          <w:tcPr>
            <w:tcW w:w="4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3EEDA2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2F3CD6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Combined Population</w:t>
            </w:r>
          </w:p>
          <w:p w14:paraId="6B3DC78A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 xml:space="preserve"> = 158 (100%)</w:t>
            </w:r>
          </w:p>
        </w:tc>
        <w:tc>
          <w:tcPr>
            <w:tcW w:w="2090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1CE541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Calgary (Canada)</w:t>
            </w:r>
          </w:p>
          <w:p w14:paraId="3B93CCA6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 xml:space="preserve"> = 63 (40%)</w:t>
            </w:r>
          </w:p>
        </w:tc>
        <w:tc>
          <w:tcPr>
            <w:tcW w:w="226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1ED492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Melbourne and Adelaide (Australia)</w:t>
            </w:r>
          </w:p>
          <w:p w14:paraId="29CDBDD5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 xml:space="preserve"> = 60 (38%)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F85138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Tel Aviv (Israel)</w:t>
            </w:r>
          </w:p>
          <w:p w14:paraId="5550BE10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 xml:space="preserve"> = 35 (22%)</w:t>
            </w:r>
          </w:p>
        </w:tc>
      </w:tr>
      <w:tr w:rsidR="00444977" w:rsidRPr="009F1F8F" w14:paraId="11593E9E" w14:textId="77777777" w:rsidTr="00EA2CB8">
        <w:trPr>
          <w:trHeight w:val="212"/>
        </w:trPr>
        <w:tc>
          <w:tcPr>
            <w:tcW w:w="12355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10EDE43A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Population characteristics</w:t>
            </w:r>
          </w:p>
        </w:tc>
      </w:tr>
      <w:tr w:rsidR="00444977" w:rsidRPr="009F1F8F" w14:paraId="3DC81A6E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C3FA0F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Median age</w:t>
            </w: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 (years, [Q1-Q3])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5CCFF1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37 [26 – 49]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A216C3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40 [27 – 56]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4FF1E2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37 [27 – 44]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FF4A09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33 [25 – 49]</w:t>
            </w:r>
          </w:p>
        </w:tc>
      </w:tr>
      <w:tr w:rsidR="00444977" w:rsidRPr="009F1F8F" w14:paraId="1E1A6CB6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AABBA9" w14:textId="77777777" w:rsidR="00444977" w:rsidRPr="009F1F8F" w:rsidRDefault="00444977" w:rsidP="00EA2CB8">
            <w:pPr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Female</w:t>
            </w: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 (</w:t>
            </w:r>
            <w:r w:rsidRPr="009F1F8F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n</w:t>
            </w: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, %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EE2A18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89 (56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D1C38A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36 (57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4789D5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32 (53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7F7E3C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1 (60)</w:t>
            </w:r>
          </w:p>
        </w:tc>
      </w:tr>
      <w:tr w:rsidR="00444977" w:rsidRPr="009F1F8F" w14:paraId="1241B84E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C93C55" w14:textId="77777777" w:rsidR="00444977" w:rsidRPr="009F1F8F" w:rsidRDefault="00444977" w:rsidP="00EA2CB8">
            <w:pPr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Smoking status</w:t>
            </w: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 (</w:t>
            </w:r>
            <w:r w:rsidRPr="009F1F8F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n</w:t>
            </w: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, %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1C8E41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8A1360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1639D1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B4EF01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 </w:t>
            </w:r>
          </w:p>
        </w:tc>
      </w:tr>
      <w:tr w:rsidR="00444977" w:rsidRPr="009F1F8F" w14:paraId="065E2849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4851FD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     Current smoker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7E45F4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8 (11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4E82FA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7 (11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03626D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7 (12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E3AC85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4 (11)</w:t>
            </w:r>
          </w:p>
        </w:tc>
      </w:tr>
      <w:tr w:rsidR="00444977" w:rsidRPr="009F1F8F" w14:paraId="5108F6D8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3C344F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     Non-smoker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AFB8F4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40 (89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5744F3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56 (89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FD1616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53 (88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4534D7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31 (89)</w:t>
            </w:r>
          </w:p>
        </w:tc>
      </w:tr>
      <w:tr w:rsidR="00444977" w:rsidRPr="009F1F8F" w14:paraId="413AAEBB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5FF29508" w14:textId="77777777" w:rsidR="00444977" w:rsidRPr="009F1F8F" w:rsidRDefault="00444977" w:rsidP="00EA2CB8">
            <w:pPr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 xml:space="preserve">Crohn’s Disease </w:t>
            </w: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(</w:t>
            </w:r>
            <w:r w:rsidRPr="009F1F8F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n</w:t>
            </w: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, %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784C4891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23 (78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2188DBC3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46 (73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1A638FB3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47 (78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788C80EB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30 (86)</w:t>
            </w:r>
          </w:p>
        </w:tc>
      </w:tr>
      <w:tr w:rsidR="00444977" w:rsidRPr="009F1F8F" w14:paraId="67B14710" w14:textId="77777777" w:rsidTr="00EA2CB8">
        <w:trPr>
          <w:trHeight w:val="212"/>
        </w:trPr>
        <w:tc>
          <w:tcPr>
            <w:tcW w:w="12355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034E236A" w14:textId="77777777" w:rsidR="00444977" w:rsidRPr="009F1F8F" w:rsidRDefault="00444977" w:rsidP="00EA2CB8">
            <w:pPr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Age at diagnosis</w:t>
            </w: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 (</w:t>
            </w:r>
            <w:r w:rsidRPr="009F1F8F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n</w:t>
            </w: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, % of patients with Crohn's disease)</w:t>
            </w:r>
          </w:p>
        </w:tc>
      </w:tr>
      <w:tr w:rsidR="00444977" w:rsidRPr="009F1F8F" w14:paraId="211746F0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001B71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A1 (≤16 years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29745F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1 (9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6254CD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 (4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5C12B8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8 (17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46D2F0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 (3)</w:t>
            </w:r>
          </w:p>
        </w:tc>
      </w:tr>
      <w:tr w:rsidR="00444977" w:rsidRPr="009F1F8F" w14:paraId="51937959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092182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A2 (17-40 years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57342C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92 (75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793B73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36 (78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EA7ED9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32 (68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111D07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4 (80)</w:t>
            </w:r>
          </w:p>
        </w:tc>
      </w:tr>
      <w:tr w:rsidR="00444977" w:rsidRPr="009F1F8F" w14:paraId="556A5D5C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A32313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A3 (&gt;40 years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855E48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5 (12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7EA37C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8 (17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528FC8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3 (6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62CD49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4 (13)</w:t>
            </w:r>
          </w:p>
        </w:tc>
      </w:tr>
      <w:tr w:rsidR="00444977" w:rsidRPr="009F1F8F" w14:paraId="7DDAD1D3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8C6537" w14:textId="77777777" w:rsidR="00444977" w:rsidRPr="009F1F8F" w:rsidRDefault="00444977" w:rsidP="00EA2CB8">
            <w:pPr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13E42B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5 (4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2522C2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B33DD9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4 (9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5891B6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 (3)</w:t>
            </w:r>
          </w:p>
        </w:tc>
      </w:tr>
      <w:tr w:rsidR="00444977" w:rsidRPr="009F1F8F" w14:paraId="7BE4E16F" w14:textId="77777777" w:rsidTr="00EA2CB8">
        <w:trPr>
          <w:trHeight w:val="212"/>
        </w:trPr>
        <w:tc>
          <w:tcPr>
            <w:tcW w:w="12355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4EB07C45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 xml:space="preserve">Disease Location </w:t>
            </w: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(</w:t>
            </w:r>
            <w:r w:rsidRPr="009F1F8F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n</w:t>
            </w: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, % of patients with Crohn's disease)</w:t>
            </w:r>
          </w:p>
          <w:p w14:paraId="639C3D34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</w:p>
        </w:tc>
      </w:tr>
      <w:tr w:rsidR="00444977" w:rsidRPr="009F1F8F" w14:paraId="0B6C4F81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A94E98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L1 (ileal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38ED04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58 (47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E99D74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8 (39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4A2D4E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9 (40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B8CBB9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1 (70)</w:t>
            </w:r>
          </w:p>
        </w:tc>
      </w:tr>
      <w:tr w:rsidR="00444977" w:rsidRPr="009F1F8F" w14:paraId="238E260A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32AC6D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L2 (colonic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0DC404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5 (20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258EF0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7 (37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E983F4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7 (15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77D75F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 (3)</w:t>
            </w:r>
          </w:p>
        </w:tc>
      </w:tr>
      <w:tr w:rsidR="00444977" w:rsidRPr="009F1F8F" w14:paraId="6F53A2B6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560EE6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L3 (ileocolonic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86490C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40 (32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AD33BE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1 (24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A6C675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1 (45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184673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8 (27)</w:t>
            </w:r>
          </w:p>
        </w:tc>
      </w:tr>
      <w:tr w:rsidR="00444977" w:rsidRPr="009F1F8F" w14:paraId="7D9521C7" w14:textId="77777777" w:rsidTr="00EA2CB8">
        <w:trPr>
          <w:trHeight w:val="212"/>
        </w:trPr>
        <w:tc>
          <w:tcPr>
            <w:tcW w:w="12355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76960066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 xml:space="preserve">Disease Behaviour </w:t>
            </w: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(</w:t>
            </w:r>
            <w:r w:rsidRPr="009F1F8F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n</w:t>
            </w: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, % of patients with Crohn's disease)</w:t>
            </w:r>
          </w:p>
          <w:p w14:paraId="739A32A0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</w:p>
        </w:tc>
      </w:tr>
      <w:tr w:rsidR="00444977" w:rsidRPr="009F1F8F" w14:paraId="62D16979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3DC0A8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B1 (inflammatory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14E67E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61 (50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DB341C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0 (43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6AE2D3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5 (42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8C8B87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6 (46)</w:t>
            </w:r>
          </w:p>
        </w:tc>
      </w:tr>
      <w:tr w:rsidR="00444977" w:rsidRPr="009F1F8F" w14:paraId="66FB41E4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C81FFA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B2 (</w:t>
            </w:r>
            <w:proofErr w:type="spellStart"/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stricturing</w:t>
            </w:r>
            <w:proofErr w:type="spellEnd"/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7F6535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44 (36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5A5C40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7 (37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91CD5B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8 (30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7FE830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9 (26)</w:t>
            </w:r>
          </w:p>
        </w:tc>
      </w:tr>
      <w:tr w:rsidR="00444977" w:rsidRPr="009F1F8F" w14:paraId="3B1CB659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1BBA78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B3 (penetrating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CD63FC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8 (15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81A4F2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0 (22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A1AF0F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4 (7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C58F71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4 (11)</w:t>
            </w:r>
          </w:p>
        </w:tc>
      </w:tr>
      <w:tr w:rsidR="00444977" w:rsidRPr="009F1F8F" w14:paraId="03BF1616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8C3512" w14:textId="77777777" w:rsidR="00444977" w:rsidRPr="009F1F8F" w:rsidRDefault="00444977" w:rsidP="00EA2CB8">
            <w:pPr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Phenotype not reported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DCCAFB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63D80D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642E88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5A0001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 (3)</w:t>
            </w:r>
          </w:p>
        </w:tc>
      </w:tr>
      <w:tr w:rsidR="00444977" w:rsidRPr="009F1F8F" w14:paraId="28565A4C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BEF6CC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Perianal disease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0EE1C7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2 (18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F857D2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7 (15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4E0CE7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2 (20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51A5E8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3 (9)</w:t>
            </w:r>
          </w:p>
        </w:tc>
      </w:tr>
      <w:tr w:rsidR="00444977" w:rsidRPr="009F1F8F" w14:paraId="0B860576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D2E51C" w14:textId="77777777" w:rsidR="00444977" w:rsidRPr="009F1F8F" w:rsidRDefault="00444977" w:rsidP="00EA2CB8">
            <w:pPr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Perianal disease not reported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AC324C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 (2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126042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0384DC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 (2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0CF7AB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 (3)</w:t>
            </w:r>
          </w:p>
        </w:tc>
      </w:tr>
      <w:tr w:rsidR="00444977" w:rsidRPr="009F1F8F" w14:paraId="11631238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2F8C2508" w14:textId="77777777" w:rsidR="00444977" w:rsidRPr="009F1F8F" w:rsidRDefault="00444977" w:rsidP="00EA2CB8">
            <w:pPr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 xml:space="preserve">Ulcerative colitis </w:t>
            </w: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(</w:t>
            </w:r>
            <w:r w:rsidRPr="009F1F8F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n</w:t>
            </w: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, % of total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2E758158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8 (11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6CEFD3D9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9 (14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479F2597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9 (15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3F71F224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</w:tr>
      <w:tr w:rsidR="00444977" w:rsidRPr="009F1F8F" w14:paraId="4AE2D784" w14:textId="77777777" w:rsidTr="00EA2CB8">
        <w:trPr>
          <w:trHeight w:val="212"/>
        </w:trPr>
        <w:tc>
          <w:tcPr>
            <w:tcW w:w="12355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20BE983B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Location (n, % of patients with ulcerative colitis)</w:t>
            </w:r>
          </w:p>
        </w:tc>
      </w:tr>
      <w:tr w:rsidR="00444977" w:rsidRPr="009F1F8F" w14:paraId="4EF3355E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72B2C0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Pancolitis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405ABF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 (11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E639EA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 (22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488878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A841DB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</w:tr>
      <w:tr w:rsidR="00444977" w:rsidRPr="009F1F8F" w14:paraId="52CF52F9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532393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Left sided colitis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88A2BC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3 (72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D7C218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5 (56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3DC43F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8 (88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9E8132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</w:tr>
      <w:tr w:rsidR="00444977" w:rsidRPr="009F1F8F" w14:paraId="465D9354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AF054D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Proctitis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6B5BED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3 (17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B25DCD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 (22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C55EFC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 (11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D9B767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</w:tr>
      <w:tr w:rsidR="00444977" w:rsidRPr="009F1F8F" w14:paraId="54CCADD4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0EE9DE1A" w14:textId="77777777" w:rsidR="00444977" w:rsidRPr="009F1F8F" w:rsidRDefault="00444977" w:rsidP="00EA2CB8">
            <w:pPr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Symptoms without diagnosis</w:t>
            </w: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 (</w:t>
            </w:r>
            <w:r w:rsidRPr="009F1F8F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n</w:t>
            </w: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, % of total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3CFA4417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7 (11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68130C7B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8 (13)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3DD2BAA0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4 (7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584E7433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5 (14)</w:t>
            </w:r>
          </w:p>
        </w:tc>
      </w:tr>
      <w:tr w:rsidR="00444977" w:rsidRPr="009F1F8F" w14:paraId="09F81B23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358E08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     New IBD diagnosis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96B7F3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4 (31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1BC676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3 (33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9966E5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 (25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0D4AB7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</w:tr>
      <w:tr w:rsidR="00444977" w:rsidRPr="009F1F8F" w14:paraId="3E35F280" w14:textId="77777777" w:rsidTr="00EA2CB8">
        <w:trPr>
          <w:trHeight w:val="212"/>
        </w:trPr>
        <w:tc>
          <w:tcPr>
            <w:tcW w:w="12355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0E35BA3A" w14:textId="77777777" w:rsidR="00444977" w:rsidRPr="009F1F8F" w:rsidRDefault="00444977" w:rsidP="00EA2CB8">
            <w:pPr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 xml:space="preserve">Medications at assessment </w:t>
            </w: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(</w:t>
            </w:r>
            <w:r w:rsidRPr="009F1F8F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n</w:t>
            </w: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, % of total) </w:t>
            </w:r>
          </w:p>
        </w:tc>
      </w:tr>
      <w:tr w:rsidR="00444977" w:rsidRPr="009F1F8F" w14:paraId="24522783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36A4F184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No Therapy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70D226B2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53 (34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49238163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4 (38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72277D37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3 (22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6FFBA768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6 (46)</w:t>
            </w:r>
          </w:p>
        </w:tc>
      </w:tr>
      <w:tr w:rsidR="00444977" w:rsidRPr="009F1F8F" w14:paraId="7703CFA6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7EC28143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Monotherapy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06E5DBC8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71 (45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3B2D459F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31 (49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52D4C6EB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3 (38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47DFFD43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7 (49)</w:t>
            </w:r>
          </w:p>
        </w:tc>
      </w:tr>
      <w:tr w:rsidR="00444977" w:rsidRPr="009F1F8F" w14:paraId="071B0E35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420B1D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     Corticosteroid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B14275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4 (3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4F640F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 (3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BE8052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 (2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4DA0B5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 (3)</w:t>
            </w:r>
          </w:p>
        </w:tc>
      </w:tr>
      <w:tr w:rsidR="00444977" w:rsidRPr="009F1F8F" w14:paraId="3D5C68E9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FCC18D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lastRenderedPageBreak/>
              <w:t xml:space="preserve">     5-ASA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99FDD7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2 (8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ABDCBF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 (3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407BB5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7 (12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D6A3F2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3 (9)</w:t>
            </w:r>
          </w:p>
        </w:tc>
      </w:tr>
      <w:tr w:rsidR="00444977" w:rsidRPr="009F1F8F" w14:paraId="57C708A4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317F00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     Immunomodulator (IM)*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E1DA00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8 (5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74F1EB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3 (4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717586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5 (8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B67584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</w:tr>
      <w:tr w:rsidR="00444977" w:rsidRPr="009F1F8F" w14:paraId="16B7682B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A3648E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     Anti-TNF </w:t>
            </w:r>
            <w:r w:rsidRPr="009F1F8F">
              <w:rPr>
                <w:rFonts w:ascii="Helvetica" w:hAnsi="Helvetica" w:cs="Arial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55616B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9 (18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872ACC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2 (19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81C7A7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7 (12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D50897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0 (29)</w:t>
            </w:r>
          </w:p>
        </w:tc>
      </w:tr>
      <w:tr w:rsidR="00444977" w:rsidRPr="009F1F8F" w14:paraId="1B5116E8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23EEE6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     Ustekinumab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90A6A7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9 (5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5617E1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5 (7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DEE9F5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3 (5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C21FF6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 (3)</w:t>
            </w:r>
          </w:p>
        </w:tc>
      </w:tr>
      <w:tr w:rsidR="00444977" w:rsidRPr="009F1F8F" w14:paraId="10678865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E8838C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     Vedolizumab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0B4D5A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7 (4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A35814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5 (7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76BDB3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584BFB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 (6)</w:t>
            </w:r>
          </w:p>
        </w:tc>
      </w:tr>
      <w:tr w:rsidR="00444977" w:rsidRPr="009F1F8F" w14:paraId="0CC82741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E8449C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     Tofacitinib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9D152C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42269B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CFD830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A54EAE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</w:tr>
      <w:tr w:rsidR="00444977" w:rsidRPr="009F1F8F" w14:paraId="7B234B9D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96AB5F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     Clinical trial medication</w:t>
            </w:r>
            <w:r w:rsidRPr="009F1F8F">
              <w:rPr>
                <w:rFonts w:ascii="Helvetica" w:hAnsi="Helvetica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3955A5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9777C8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 (2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DAE928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2F7189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</w:tr>
      <w:tr w:rsidR="00444977" w:rsidRPr="009F1F8F" w14:paraId="42F9E4B8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18C4BE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     Rectal therapy only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40667F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A8D5D3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 (2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1FE8A2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2C2E53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</w:tr>
      <w:tr w:rsidR="00444977" w:rsidRPr="009F1F8F" w14:paraId="0E526C1C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07C84B07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5F42CE">
              <w:rPr>
                <w:rFonts w:ascii="Helvetica" w:hAnsi="Helvetica" w:cs="Arial"/>
                <w:color w:val="000000"/>
                <w:sz w:val="16"/>
                <w:szCs w:val="16"/>
              </w:rPr>
              <w:t>Multiple Therapies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29F2F967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34 (22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69569E2F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8 (13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3AFF7300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4 (40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74EB9F7D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 (6)</w:t>
            </w:r>
          </w:p>
        </w:tc>
      </w:tr>
      <w:tr w:rsidR="00444977" w:rsidRPr="009F1F8F" w14:paraId="3B4C8F81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0A1EA7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     Biologic + IM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46B427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3 (14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79FA96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 (3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8F0BBB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8 (30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C1EA76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 (6)</w:t>
            </w:r>
          </w:p>
        </w:tc>
      </w:tr>
      <w:tr w:rsidR="00444977" w:rsidRPr="009F1F8F" w14:paraId="64F2F400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2A0B27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     Corticosteroid + Biologic/IM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FA8EFC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6 (4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4C661D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4 (6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F64E2A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 (3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215CD3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</w:tr>
      <w:tr w:rsidR="00444977" w:rsidRPr="009F1F8F" w14:paraId="0474D845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878CAC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     Corticosteroid + 5-ASA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2C992D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FCFC08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5DB0F3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 (2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5A1F71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</w:tr>
      <w:tr w:rsidR="00444977" w:rsidRPr="009F1F8F" w14:paraId="4F8B06D5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99749C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     Corticosteroid + 5-ASA + IM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1B3839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48BB58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481A99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3154B3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</w:tr>
      <w:tr w:rsidR="00444977" w:rsidRPr="009F1F8F" w14:paraId="1AFC1747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91EEE0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     5-ASA + IM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85C485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D0DE30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E88FEE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 (3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E69C04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</w:tr>
      <w:tr w:rsidR="00444977" w:rsidRPr="009F1F8F" w14:paraId="616A3B75" w14:textId="77777777" w:rsidTr="00EA2CB8">
        <w:trPr>
          <w:trHeight w:val="212"/>
        </w:trPr>
        <w:tc>
          <w:tcPr>
            <w:tcW w:w="12355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5415BFC1" w14:textId="77777777" w:rsidR="00444977" w:rsidRPr="009F1F8F" w:rsidRDefault="00444977" w:rsidP="00EA2CB8">
            <w:pPr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 xml:space="preserve">Median CRP </w:t>
            </w:r>
          </w:p>
        </w:tc>
      </w:tr>
      <w:tr w:rsidR="00444977" w:rsidRPr="009F1F8F" w14:paraId="6840AE39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77EA5E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Total [Q1-Q3]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670372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5.1 [1.8 - 13.0]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FC0A74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6.8 [1.3 - 17.0]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29B60B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4.2 [1.4 - 11.0]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399CCA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4.5 [3.3 - 8.5]</w:t>
            </w:r>
          </w:p>
        </w:tc>
      </w:tr>
      <w:tr w:rsidR="00444977" w:rsidRPr="009F1F8F" w14:paraId="6F83B509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68AD6E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Crohn’s disease [Q1-Q3]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ED21DF2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4.3 [1.7 – 12.2]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DD37D3F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6.7 [1.1 – 13.7]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578936F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4.3 [1.8 – 12.4]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DBCCFFC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4.0 [3.0 – 6.5]</w:t>
            </w:r>
          </w:p>
        </w:tc>
      </w:tr>
      <w:tr w:rsidR="00444977" w:rsidRPr="009F1F8F" w14:paraId="5A7CB0E8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C506D8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Ulcerative colitis [Q1-Q3]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3A44796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8.0 [3.9 - 13.5]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05B2B65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6.0 [ 4.4 – 14.1]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49C9CBB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5.1 [0.8 -9.4]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7358001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.0 [0.0 -0.0]</w:t>
            </w:r>
          </w:p>
        </w:tc>
      </w:tr>
      <w:tr w:rsidR="00444977" w:rsidRPr="009F1F8F" w14:paraId="6E865EAA" w14:textId="77777777" w:rsidTr="00EA2CB8">
        <w:trPr>
          <w:trHeight w:val="212"/>
        </w:trPr>
        <w:tc>
          <w:tcPr>
            <w:tcW w:w="41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9B8892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Not reported (</w:t>
            </w:r>
            <w:r w:rsidRPr="009F1F8F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n</w:t>
            </w: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, % of total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5D35680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42 (27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7AA6A4E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3 (5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FBD0B46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4 (40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2666D92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0 (57)</w:t>
            </w:r>
          </w:p>
        </w:tc>
      </w:tr>
    </w:tbl>
    <w:p w14:paraId="33EA9DCA" w14:textId="77777777" w:rsidR="00444977" w:rsidRPr="009F1F8F" w:rsidRDefault="00444977" w:rsidP="00444977">
      <w:pPr>
        <w:pStyle w:val="Body"/>
        <w:spacing w:after="0" w:line="240" w:lineRule="auto"/>
        <w:rPr>
          <w:rFonts w:ascii="Helvetica" w:hAnsi="Helvetica" w:cs="Arial"/>
        </w:rPr>
      </w:pPr>
    </w:p>
    <w:p w14:paraId="4AB415F0" w14:textId="77777777" w:rsidR="00444977" w:rsidRPr="009F1F8F" w:rsidRDefault="00444977" w:rsidP="00444977">
      <w:pPr>
        <w:pStyle w:val="Body"/>
        <w:tabs>
          <w:tab w:val="left" w:pos="284"/>
        </w:tabs>
        <w:spacing w:after="0" w:line="240" w:lineRule="auto"/>
        <w:rPr>
          <w:rStyle w:val="None"/>
          <w:rFonts w:ascii="Helvetica" w:hAnsi="Helvetica" w:cs="Arial"/>
          <w:sz w:val="20"/>
          <w:szCs w:val="20"/>
          <w:lang w:val="en-US"/>
        </w:rPr>
      </w:pPr>
      <w:r w:rsidRPr="009F1F8F">
        <w:rPr>
          <w:rStyle w:val="None"/>
          <w:rFonts w:ascii="Helvetica" w:hAnsi="Helvetica" w:cs="Arial"/>
          <w:sz w:val="20"/>
          <w:szCs w:val="20"/>
        </w:rPr>
        <w:t xml:space="preserve">*Immunomodulators include </w:t>
      </w:r>
      <w:proofErr w:type="spellStart"/>
      <w:r w:rsidRPr="009F1F8F">
        <w:rPr>
          <w:rStyle w:val="None"/>
          <w:rFonts w:ascii="Helvetica" w:hAnsi="Helvetica" w:cs="Arial"/>
          <w:sz w:val="20"/>
          <w:szCs w:val="20"/>
          <w:lang w:val="en-US"/>
        </w:rPr>
        <w:t>thiop</w:t>
      </w:r>
      <w:r w:rsidRPr="009F1F8F">
        <w:rPr>
          <w:rStyle w:val="None"/>
          <w:rFonts w:ascii="Helvetica" w:hAnsi="Helvetica" w:cs="Arial"/>
          <w:sz w:val="20"/>
          <w:szCs w:val="20"/>
        </w:rPr>
        <w:t>ur</w:t>
      </w:r>
      <w:r w:rsidRPr="009F1F8F">
        <w:rPr>
          <w:rStyle w:val="None"/>
          <w:rFonts w:ascii="Helvetica" w:hAnsi="Helvetica" w:cs="Arial"/>
          <w:sz w:val="20"/>
          <w:szCs w:val="20"/>
          <w:lang w:val="en-US"/>
        </w:rPr>
        <w:t>ine</w:t>
      </w:r>
      <w:proofErr w:type="spellEnd"/>
      <w:r w:rsidRPr="009F1F8F">
        <w:rPr>
          <w:rStyle w:val="None"/>
          <w:rFonts w:ascii="Helvetica" w:hAnsi="Helvetica" w:cs="Arial"/>
          <w:sz w:val="20"/>
          <w:szCs w:val="20"/>
          <w:lang w:val="en-US"/>
        </w:rPr>
        <w:t xml:space="preserve"> or methotrexate </w:t>
      </w:r>
    </w:p>
    <w:p w14:paraId="79BA83EE" w14:textId="77777777" w:rsidR="00444977" w:rsidRPr="009F1F8F" w:rsidRDefault="00444977" w:rsidP="00444977">
      <w:pPr>
        <w:pStyle w:val="Body"/>
        <w:tabs>
          <w:tab w:val="left" w:pos="284"/>
        </w:tabs>
        <w:spacing w:after="0" w:line="240" w:lineRule="auto"/>
        <w:rPr>
          <w:rStyle w:val="None"/>
          <w:rFonts w:ascii="Helvetica" w:hAnsi="Helvetica" w:cs="Arial"/>
          <w:sz w:val="20"/>
          <w:szCs w:val="20"/>
        </w:rPr>
      </w:pPr>
      <w:r w:rsidRPr="009F1F8F">
        <w:rPr>
          <w:rStyle w:val="None"/>
          <w:rFonts w:ascii="Helvetica" w:hAnsi="Helvetica" w:cs="Arial"/>
          <w:sz w:val="20"/>
          <w:szCs w:val="20"/>
          <w:vertAlign w:val="superscript"/>
        </w:rPr>
        <w:t xml:space="preserve"># </w:t>
      </w:r>
      <w:r w:rsidRPr="009F1F8F">
        <w:rPr>
          <w:rStyle w:val="None"/>
          <w:rFonts w:ascii="Helvetica" w:hAnsi="Helvetica" w:cs="Arial"/>
          <w:sz w:val="20"/>
          <w:szCs w:val="20"/>
          <w:lang w:val="en-US"/>
        </w:rPr>
        <w:t>Includes biosimilar CPT-13, originator infliximab, adalimumab, golimumab</w:t>
      </w:r>
    </w:p>
    <w:p w14:paraId="0364494F" w14:textId="77777777" w:rsidR="00444977" w:rsidRPr="009F1F8F" w:rsidRDefault="00444977" w:rsidP="00444977">
      <w:pPr>
        <w:pStyle w:val="Body"/>
        <w:tabs>
          <w:tab w:val="left" w:pos="284"/>
        </w:tabs>
        <w:spacing w:after="0" w:line="240" w:lineRule="auto"/>
        <w:rPr>
          <w:rStyle w:val="Hyperlink0"/>
          <w:rFonts w:ascii="Helvetica" w:hAnsi="Helvetica" w:cs="Arial"/>
          <w:sz w:val="20"/>
          <w:szCs w:val="20"/>
        </w:rPr>
      </w:pPr>
      <w:r w:rsidRPr="009F1F8F">
        <w:rPr>
          <w:rStyle w:val="None"/>
          <w:rFonts w:ascii="Helvetica" w:hAnsi="Helvetica" w:cs="Arial"/>
          <w:sz w:val="20"/>
          <w:szCs w:val="20"/>
          <w:vertAlign w:val="superscript"/>
          <w:lang w:val="en-US"/>
        </w:rPr>
        <w:t>+</w:t>
      </w:r>
      <w:r w:rsidRPr="009F1F8F">
        <w:rPr>
          <w:rStyle w:val="None"/>
          <w:rFonts w:ascii="Helvetica" w:hAnsi="Helvetica" w:cs="Arial"/>
          <w:sz w:val="20"/>
          <w:szCs w:val="20"/>
          <w:lang w:val="en-US"/>
        </w:rPr>
        <w:t xml:space="preserve">Clinical trial drugs included </w:t>
      </w:r>
      <w:proofErr w:type="spellStart"/>
      <w:r w:rsidRPr="009F1F8F">
        <w:rPr>
          <w:rStyle w:val="None"/>
          <w:rFonts w:ascii="Helvetica" w:hAnsi="Helvetica" w:cs="Arial"/>
          <w:sz w:val="20"/>
          <w:szCs w:val="20"/>
          <w:lang w:val="en-US"/>
        </w:rPr>
        <w:t>rizankizumab</w:t>
      </w:r>
      <w:proofErr w:type="spellEnd"/>
      <w:r w:rsidRPr="009F1F8F">
        <w:rPr>
          <w:rStyle w:val="None"/>
          <w:rFonts w:ascii="Helvetica" w:hAnsi="Helvetica" w:cs="Arial"/>
          <w:sz w:val="20"/>
          <w:szCs w:val="20"/>
          <w:lang w:val="en-US"/>
        </w:rPr>
        <w:t xml:space="preserve"> and </w:t>
      </w:r>
      <w:proofErr w:type="spellStart"/>
      <w:proofErr w:type="gramStart"/>
      <w:r w:rsidRPr="009F1F8F">
        <w:rPr>
          <w:rStyle w:val="None"/>
          <w:rFonts w:ascii="Helvetica" w:hAnsi="Helvetica" w:cs="Arial"/>
          <w:sz w:val="20"/>
          <w:szCs w:val="20"/>
          <w:lang w:val="en-US"/>
        </w:rPr>
        <w:t>upacitanib</w:t>
      </w:r>
      <w:proofErr w:type="spellEnd"/>
      <w:proofErr w:type="gramEnd"/>
    </w:p>
    <w:p w14:paraId="395D1B50" w14:textId="77777777" w:rsidR="00444977" w:rsidRPr="009F1F8F" w:rsidRDefault="00444977" w:rsidP="00444977">
      <w:pPr>
        <w:pStyle w:val="Body"/>
        <w:tabs>
          <w:tab w:val="left" w:pos="284"/>
        </w:tabs>
        <w:spacing w:after="0" w:line="240" w:lineRule="auto"/>
        <w:rPr>
          <w:rStyle w:val="None"/>
          <w:rFonts w:ascii="Helvetica" w:hAnsi="Helvetica" w:cs="Arial"/>
          <w:sz w:val="20"/>
          <w:szCs w:val="20"/>
        </w:rPr>
      </w:pPr>
      <w:r w:rsidRPr="009F1F8F">
        <w:rPr>
          <w:rStyle w:val="None"/>
          <w:rFonts w:ascii="Helvetica" w:hAnsi="Helvetica" w:cs="Arial"/>
          <w:sz w:val="20"/>
          <w:szCs w:val="20"/>
          <w:lang w:val="en-US"/>
        </w:rPr>
        <w:t>Abbreviations: IM immunomodulator; TNF tumor necrosis factor; CRP C-reactive protein.</w:t>
      </w:r>
    </w:p>
    <w:p w14:paraId="43EDAE12" w14:textId="77777777" w:rsidR="00444977" w:rsidRPr="009F1F8F" w:rsidRDefault="00444977" w:rsidP="00444977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Helvetica" w:eastAsia="Arial Unicode MS" w:hAnsi="Helvetica" w:cs="Arial"/>
          <w:color w:val="000000"/>
          <w:sz w:val="20"/>
          <w:szCs w:val="2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103BB27F" w14:textId="77777777" w:rsidR="00444977" w:rsidRPr="009F1F8F" w:rsidRDefault="00444977" w:rsidP="00444977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Helvetica" w:eastAsia="Arial Unicode MS" w:hAnsi="Helvetica" w:cs="Arial"/>
          <w:color w:val="000000"/>
          <w:sz w:val="20"/>
          <w:szCs w:val="2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9F1F8F">
        <w:rPr>
          <w:rFonts w:ascii="Helvetica" w:eastAsia="Arial Unicode MS" w:hAnsi="Helvetica" w:cs="Arial"/>
          <w:color w:val="000000"/>
          <w:sz w:val="20"/>
          <w:szCs w:val="2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br w:type="page"/>
      </w:r>
    </w:p>
    <w:p w14:paraId="5D3B7053" w14:textId="77777777" w:rsidR="00444977" w:rsidRPr="009F1F8F" w:rsidRDefault="00444977" w:rsidP="00444977">
      <w:pPr>
        <w:pStyle w:val="Body"/>
        <w:spacing w:after="0" w:line="240" w:lineRule="auto"/>
        <w:rPr>
          <w:rFonts w:ascii="Helvetica" w:hAnsi="Helvetica" w:cs="Arial"/>
          <w:b/>
          <w:bCs/>
        </w:rPr>
      </w:pPr>
      <w:r w:rsidRPr="009F1F8F">
        <w:rPr>
          <w:rFonts w:ascii="Helvetica" w:hAnsi="Helvetica" w:cs="Arial"/>
          <w:b/>
          <w:bCs/>
        </w:rPr>
        <w:lastRenderedPageBreak/>
        <w:t xml:space="preserve">Supplemental Table 2. Disease activity measures, resource utilization, change in management and surgical consultations per recruitment </w:t>
      </w:r>
      <w:proofErr w:type="gramStart"/>
      <w:r w:rsidRPr="009F1F8F">
        <w:rPr>
          <w:rFonts w:ascii="Helvetica" w:hAnsi="Helvetica" w:cs="Arial"/>
          <w:b/>
          <w:bCs/>
        </w:rPr>
        <w:t>site</w:t>
      </w:r>
      <w:proofErr w:type="gramEnd"/>
    </w:p>
    <w:p w14:paraId="4C511737" w14:textId="77777777" w:rsidR="00444977" w:rsidRPr="009F1F8F" w:rsidRDefault="00444977" w:rsidP="00444977">
      <w:pPr>
        <w:pStyle w:val="Body"/>
        <w:spacing w:after="0" w:line="240" w:lineRule="auto"/>
        <w:rPr>
          <w:rFonts w:ascii="Helvetica" w:hAnsi="Helvetica" w:cs="Arial"/>
        </w:rPr>
      </w:pPr>
    </w:p>
    <w:tbl>
      <w:tblPr>
        <w:tblStyle w:val="TableGrid"/>
        <w:tblW w:w="10774" w:type="dxa"/>
        <w:tblInd w:w="-431" w:type="dxa"/>
        <w:tblLook w:val="04A0" w:firstRow="1" w:lastRow="0" w:firstColumn="1" w:lastColumn="0" w:noHBand="0" w:noVBand="1"/>
      </w:tblPr>
      <w:tblGrid>
        <w:gridCol w:w="1891"/>
        <w:gridCol w:w="1087"/>
        <w:gridCol w:w="1134"/>
        <w:gridCol w:w="1134"/>
        <w:gridCol w:w="1134"/>
        <w:gridCol w:w="1134"/>
        <w:gridCol w:w="1134"/>
        <w:gridCol w:w="1134"/>
        <w:gridCol w:w="992"/>
      </w:tblGrid>
      <w:tr w:rsidR="00444977" w:rsidRPr="009F1F8F" w14:paraId="402F8669" w14:textId="77777777" w:rsidTr="00EA2CB8">
        <w:trPr>
          <w:trHeight w:val="397"/>
        </w:trPr>
        <w:tc>
          <w:tcPr>
            <w:tcW w:w="1891" w:type="dxa"/>
            <w:vMerge w:val="restart"/>
            <w:hideMark/>
          </w:tcPr>
          <w:p w14:paraId="5DF46482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Outcome measures</w:t>
            </w:r>
          </w:p>
        </w:tc>
        <w:tc>
          <w:tcPr>
            <w:tcW w:w="2221" w:type="dxa"/>
            <w:gridSpan w:val="2"/>
            <w:hideMark/>
          </w:tcPr>
          <w:p w14:paraId="03C0ACAB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Combined Population</w:t>
            </w:r>
          </w:p>
          <w:p w14:paraId="11ACBCA5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 xml:space="preserve"> = 158 (100%)</w:t>
            </w:r>
          </w:p>
        </w:tc>
        <w:tc>
          <w:tcPr>
            <w:tcW w:w="2268" w:type="dxa"/>
            <w:gridSpan w:val="2"/>
            <w:hideMark/>
          </w:tcPr>
          <w:p w14:paraId="2ACDB2FA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Calgary (Canada)</w:t>
            </w:r>
          </w:p>
          <w:p w14:paraId="3057DAAB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 xml:space="preserve"> = 63 (40%)</w:t>
            </w:r>
          </w:p>
        </w:tc>
        <w:tc>
          <w:tcPr>
            <w:tcW w:w="2268" w:type="dxa"/>
            <w:gridSpan w:val="2"/>
            <w:hideMark/>
          </w:tcPr>
          <w:p w14:paraId="356C8E4A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Melbourne and Adelaide (Australia)</w:t>
            </w:r>
          </w:p>
          <w:p w14:paraId="209B8141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 xml:space="preserve"> = 60 (38%)</w:t>
            </w:r>
          </w:p>
        </w:tc>
        <w:tc>
          <w:tcPr>
            <w:tcW w:w="2126" w:type="dxa"/>
            <w:gridSpan w:val="2"/>
            <w:hideMark/>
          </w:tcPr>
          <w:p w14:paraId="08BA6253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Tel Aviv (Israel)</w:t>
            </w:r>
          </w:p>
          <w:p w14:paraId="715AB71B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 xml:space="preserve"> = 35 (22%)</w:t>
            </w:r>
          </w:p>
        </w:tc>
      </w:tr>
      <w:tr w:rsidR="00444977" w:rsidRPr="009F1F8F" w14:paraId="1AA58157" w14:textId="77777777" w:rsidTr="00EA2CB8">
        <w:trPr>
          <w:trHeight w:val="273"/>
        </w:trPr>
        <w:tc>
          <w:tcPr>
            <w:tcW w:w="1891" w:type="dxa"/>
            <w:vMerge/>
            <w:hideMark/>
          </w:tcPr>
          <w:p w14:paraId="7A4450DE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hideMark/>
          </w:tcPr>
          <w:p w14:paraId="29DF55FA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US* only</w:t>
            </w:r>
          </w:p>
          <w:p w14:paraId="77F21F13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 xml:space="preserve"> = 128</w:t>
            </w:r>
          </w:p>
        </w:tc>
        <w:tc>
          <w:tcPr>
            <w:tcW w:w="1134" w:type="dxa"/>
            <w:hideMark/>
          </w:tcPr>
          <w:p w14:paraId="1E9F1224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US + SIG</w:t>
            </w:r>
          </w:p>
          <w:p w14:paraId="5787BAD4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 xml:space="preserve"> = 30</w:t>
            </w:r>
          </w:p>
        </w:tc>
        <w:tc>
          <w:tcPr>
            <w:tcW w:w="1134" w:type="dxa"/>
            <w:hideMark/>
          </w:tcPr>
          <w:p w14:paraId="0D17495C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US only</w:t>
            </w:r>
          </w:p>
          <w:p w14:paraId="516608F1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n </w:t>
            </w: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= 39</w:t>
            </w:r>
          </w:p>
        </w:tc>
        <w:tc>
          <w:tcPr>
            <w:tcW w:w="1134" w:type="dxa"/>
            <w:hideMark/>
          </w:tcPr>
          <w:p w14:paraId="5271DA12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US + SIG</w:t>
            </w:r>
          </w:p>
          <w:p w14:paraId="74C7BA2E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n </w:t>
            </w: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= 24</w:t>
            </w:r>
          </w:p>
        </w:tc>
        <w:tc>
          <w:tcPr>
            <w:tcW w:w="1134" w:type="dxa"/>
            <w:hideMark/>
          </w:tcPr>
          <w:p w14:paraId="2D3E6827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US only</w:t>
            </w:r>
          </w:p>
          <w:p w14:paraId="4E2E7A4E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n </w:t>
            </w: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= 54</w:t>
            </w:r>
          </w:p>
        </w:tc>
        <w:tc>
          <w:tcPr>
            <w:tcW w:w="1134" w:type="dxa"/>
            <w:hideMark/>
          </w:tcPr>
          <w:p w14:paraId="6816EFE1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US + SIG</w:t>
            </w:r>
          </w:p>
          <w:p w14:paraId="52FD7A02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 xml:space="preserve"> = 6</w:t>
            </w:r>
          </w:p>
        </w:tc>
        <w:tc>
          <w:tcPr>
            <w:tcW w:w="1134" w:type="dxa"/>
            <w:hideMark/>
          </w:tcPr>
          <w:p w14:paraId="613E6E73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US only</w:t>
            </w:r>
          </w:p>
          <w:p w14:paraId="332015CF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 xml:space="preserve"> = 35</w:t>
            </w:r>
          </w:p>
        </w:tc>
        <w:tc>
          <w:tcPr>
            <w:tcW w:w="992" w:type="dxa"/>
            <w:hideMark/>
          </w:tcPr>
          <w:p w14:paraId="70F16C7B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US + SIG</w:t>
            </w:r>
          </w:p>
          <w:p w14:paraId="78DB930E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 xml:space="preserve"> = 0</w:t>
            </w:r>
          </w:p>
        </w:tc>
      </w:tr>
      <w:tr w:rsidR="00444977" w:rsidRPr="009F1F8F" w14:paraId="228F9351" w14:textId="77777777" w:rsidTr="00EA2CB8">
        <w:trPr>
          <w:trHeight w:val="248"/>
        </w:trPr>
        <w:tc>
          <w:tcPr>
            <w:tcW w:w="10774" w:type="dxa"/>
            <w:gridSpan w:val="9"/>
            <w:shd w:val="clear" w:color="auto" w:fill="D9D9D9" w:themeFill="background1" w:themeFillShade="D9"/>
            <w:vAlign w:val="center"/>
            <w:hideMark/>
          </w:tcPr>
          <w:p w14:paraId="5A5FA6D1" w14:textId="77777777" w:rsidR="00444977" w:rsidRPr="009F1F8F" w:rsidRDefault="00444977" w:rsidP="00EA2CB8">
            <w:pPr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Disease Activity Measure</w:t>
            </w:r>
          </w:p>
        </w:tc>
      </w:tr>
      <w:tr w:rsidR="00444977" w:rsidRPr="009F1F8F" w14:paraId="1DD8C277" w14:textId="77777777" w:rsidTr="00EA2CB8">
        <w:trPr>
          <w:trHeight w:val="342"/>
        </w:trPr>
        <w:tc>
          <w:tcPr>
            <w:tcW w:w="1891" w:type="dxa"/>
            <w:vAlign w:val="center"/>
            <w:hideMark/>
          </w:tcPr>
          <w:p w14:paraId="791359C6" w14:textId="77777777" w:rsidR="00444977" w:rsidRPr="009F1F8F" w:rsidRDefault="00444977" w:rsidP="00EA2CB8">
            <w:pPr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 xml:space="preserve">Active inflammation </w:t>
            </w:r>
          </w:p>
          <w:p w14:paraId="7667E87A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(</w:t>
            </w:r>
            <w:r w:rsidRPr="009F1F8F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n</w:t>
            </w: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, %)</w:t>
            </w:r>
          </w:p>
        </w:tc>
        <w:tc>
          <w:tcPr>
            <w:tcW w:w="1087" w:type="dxa"/>
            <w:hideMark/>
          </w:tcPr>
          <w:p w14:paraId="0B4E91BA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82 (64)</w:t>
            </w:r>
          </w:p>
        </w:tc>
        <w:tc>
          <w:tcPr>
            <w:tcW w:w="1134" w:type="dxa"/>
            <w:hideMark/>
          </w:tcPr>
          <w:p w14:paraId="6039345B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0 (67)</w:t>
            </w:r>
          </w:p>
        </w:tc>
        <w:tc>
          <w:tcPr>
            <w:tcW w:w="1134" w:type="dxa"/>
            <w:hideMark/>
          </w:tcPr>
          <w:p w14:paraId="0D9A7236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5 (64)</w:t>
            </w:r>
          </w:p>
        </w:tc>
        <w:tc>
          <w:tcPr>
            <w:tcW w:w="1134" w:type="dxa"/>
            <w:hideMark/>
          </w:tcPr>
          <w:p w14:paraId="791C2B59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7 (71)</w:t>
            </w:r>
          </w:p>
        </w:tc>
        <w:tc>
          <w:tcPr>
            <w:tcW w:w="1134" w:type="dxa"/>
            <w:hideMark/>
          </w:tcPr>
          <w:p w14:paraId="48B7FC34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8 (52)</w:t>
            </w:r>
          </w:p>
        </w:tc>
        <w:tc>
          <w:tcPr>
            <w:tcW w:w="1134" w:type="dxa"/>
            <w:hideMark/>
          </w:tcPr>
          <w:p w14:paraId="55532EEE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3 (50)</w:t>
            </w:r>
          </w:p>
        </w:tc>
        <w:tc>
          <w:tcPr>
            <w:tcW w:w="1134" w:type="dxa"/>
            <w:hideMark/>
          </w:tcPr>
          <w:p w14:paraId="733C4AB5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9 (83)</w:t>
            </w:r>
          </w:p>
        </w:tc>
        <w:tc>
          <w:tcPr>
            <w:tcW w:w="992" w:type="dxa"/>
            <w:hideMark/>
          </w:tcPr>
          <w:p w14:paraId="6B0AF152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</w:tr>
      <w:tr w:rsidR="00444977" w:rsidRPr="009F1F8F" w14:paraId="504D0057" w14:textId="77777777" w:rsidTr="00EA2CB8">
        <w:trPr>
          <w:trHeight w:val="336"/>
        </w:trPr>
        <w:tc>
          <w:tcPr>
            <w:tcW w:w="1891" w:type="dxa"/>
            <w:vAlign w:val="center"/>
            <w:hideMark/>
          </w:tcPr>
          <w:p w14:paraId="1FA90375" w14:textId="77777777" w:rsidR="00444977" w:rsidRPr="009F1F8F" w:rsidRDefault="00444977" w:rsidP="00EA2CB8">
            <w:pPr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 xml:space="preserve">Median Maximal BWT </w:t>
            </w:r>
          </w:p>
          <w:p w14:paraId="31F66A22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(</w:t>
            </w:r>
            <w:proofErr w:type="gramStart"/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mm</w:t>
            </w:r>
            <w:proofErr w:type="gramEnd"/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, [Q1-Q3])</w:t>
            </w:r>
          </w:p>
        </w:tc>
        <w:tc>
          <w:tcPr>
            <w:tcW w:w="1087" w:type="dxa"/>
            <w:hideMark/>
          </w:tcPr>
          <w:p w14:paraId="555270E5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4.2 [2.8-5.8]</w:t>
            </w:r>
          </w:p>
        </w:tc>
        <w:tc>
          <w:tcPr>
            <w:tcW w:w="1134" w:type="dxa"/>
            <w:hideMark/>
          </w:tcPr>
          <w:p w14:paraId="56C1D329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4.9 [3.0-7.2]</w:t>
            </w:r>
          </w:p>
        </w:tc>
        <w:tc>
          <w:tcPr>
            <w:tcW w:w="1134" w:type="dxa"/>
            <w:hideMark/>
          </w:tcPr>
          <w:p w14:paraId="64CEC128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6.0 [3.1-7.9]</w:t>
            </w:r>
          </w:p>
        </w:tc>
        <w:tc>
          <w:tcPr>
            <w:tcW w:w="1134" w:type="dxa"/>
            <w:hideMark/>
          </w:tcPr>
          <w:p w14:paraId="6AD4FFA2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5.7 [3.3-6.4]</w:t>
            </w:r>
          </w:p>
        </w:tc>
        <w:tc>
          <w:tcPr>
            <w:tcW w:w="1134" w:type="dxa"/>
            <w:hideMark/>
          </w:tcPr>
          <w:p w14:paraId="085FDD78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3.5 [2.5-5.1]</w:t>
            </w:r>
          </w:p>
        </w:tc>
        <w:tc>
          <w:tcPr>
            <w:tcW w:w="1134" w:type="dxa"/>
            <w:hideMark/>
          </w:tcPr>
          <w:p w14:paraId="60C0028F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.9 [2.2-3.3]</w:t>
            </w:r>
          </w:p>
        </w:tc>
        <w:tc>
          <w:tcPr>
            <w:tcW w:w="1134" w:type="dxa"/>
            <w:hideMark/>
          </w:tcPr>
          <w:p w14:paraId="412F0A1B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3.5 [2.8-5.0]</w:t>
            </w:r>
          </w:p>
        </w:tc>
        <w:tc>
          <w:tcPr>
            <w:tcW w:w="992" w:type="dxa"/>
            <w:hideMark/>
          </w:tcPr>
          <w:p w14:paraId="44A385B3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[0.0-0.0]</w:t>
            </w:r>
          </w:p>
        </w:tc>
      </w:tr>
      <w:tr w:rsidR="00444977" w:rsidRPr="009F1F8F" w14:paraId="668CC5AA" w14:textId="77777777" w:rsidTr="00EA2CB8">
        <w:trPr>
          <w:trHeight w:val="273"/>
        </w:trPr>
        <w:tc>
          <w:tcPr>
            <w:tcW w:w="1891" w:type="dxa"/>
            <w:vAlign w:val="center"/>
            <w:hideMark/>
          </w:tcPr>
          <w:p w14:paraId="3512DB0E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Presence of stricture</w:t>
            </w: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 (</w:t>
            </w:r>
            <w:r w:rsidRPr="009F1F8F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n</w:t>
            </w: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, %)</w:t>
            </w:r>
          </w:p>
        </w:tc>
        <w:tc>
          <w:tcPr>
            <w:tcW w:w="1087" w:type="dxa"/>
            <w:hideMark/>
          </w:tcPr>
          <w:p w14:paraId="2F6A6C92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1 (16)</w:t>
            </w:r>
          </w:p>
        </w:tc>
        <w:tc>
          <w:tcPr>
            <w:tcW w:w="1134" w:type="dxa"/>
            <w:hideMark/>
          </w:tcPr>
          <w:p w14:paraId="20D3F7A1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 (3)</w:t>
            </w:r>
          </w:p>
        </w:tc>
        <w:tc>
          <w:tcPr>
            <w:tcW w:w="1134" w:type="dxa"/>
            <w:hideMark/>
          </w:tcPr>
          <w:p w14:paraId="7ECFA61D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9 (23)</w:t>
            </w:r>
          </w:p>
        </w:tc>
        <w:tc>
          <w:tcPr>
            <w:tcW w:w="1134" w:type="dxa"/>
            <w:hideMark/>
          </w:tcPr>
          <w:p w14:paraId="7F24A370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 (4)</w:t>
            </w:r>
          </w:p>
        </w:tc>
        <w:tc>
          <w:tcPr>
            <w:tcW w:w="1134" w:type="dxa"/>
            <w:hideMark/>
          </w:tcPr>
          <w:p w14:paraId="3B9EF819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0 (19)</w:t>
            </w:r>
          </w:p>
        </w:tc>
        <w:tc>
          <w:tcPr>
            <w:tcW w:w="1134" w:type="dxa"/>
            <w:hideMark/>
          </w:tcPr>
          <w:p w14:paraId="5CA0AD06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34" w:type="dxa"/>
            <w:hideMark/>
          </w:tcPr>
          <w:p w14:paraId="1B1AA622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 (6)</w:t>
            </w:r>
          </w:p>
        </w:tc>
        <w:tc>
          <w:tcPr>
            <w:tcW w:w="992" w:type="dxa"/>
            <w:hideMark/>
          </w:tcPr>
          <w:p w14:paraId="68642FDB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</w:tr>
      <w:tr w:rsidR="00444977" w:rsidRPr="009F1F8F" w14:paraId="17AF785B" w14:textId="77777777" w:rsidTr="00EA2CB8">
        <w:trPr>
          <w:trHeight w:val="244"/>
        </w:trPr>
        <w:tc>
          <w:tcPr>
            <w:tcW w:w="10774" w:type="dxa"/>
            <w:gridSpan w:val="9"/>
            <w:shd w:val="clear" w:color="auto" w:fill="D9D9D9" w:themeFill="background1" w:themeFillShade="D9"/>
            <w:vAlign w:val="center"/>
            <w:hideMark/>
          </w:tcPr>
          <w:p w14:paraId="4187F42F" w14:textId="77777777" w:rsidR="00444977" w:rsidRPr="009F1F8F" w:rsidRDefault="00444977" w:rsidP="00EA2CB8">
            <w:pPr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 xml:space="preserve">Resource utilization </w:t>
            </w:r>
          </w:p>
        </w:tc>
      </w:tr>
      <w:tr w:rsidR="00444977" w:rsidRPr="009F1F8F" w14:paraId="25311239" w14:textId="77777777" w:rsidTr="00EA2CB8">
        <w:trPr>
          <w:trHeight w:val="338"/>
        </w:trPr>
        <w:tc>
          <w:tcPr>
            <w:tcW w:w="1891" w:type="dxa"/>
            <w:vAlign w:val="center"/>
            <w:hideMark/>
          </w:tcPr>
          <w:p w14:paraId="41A90743" w14:textId="77777777" w:rsidR="00444977" w:rsidRPr="009F1F8F" w:rsidRDefault="00444977" w:rsidP="00EA2CB8">
            <w:pPr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 xml:space="preserve">Avoided urgent </w:t>
            </w:r>
            <w:proofErr w:type="gramStart"/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endoscopy</w:t>
            </w:r>
            <w:proofErr w:type="gramEnd"/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 w14:paraId="0C8864C4" w14:textId="77777777" w:rsidR="00444977" w:rsidRPr="009F1F8F" w:rsidRDefault="00444977" w:rsidP="00EA2CB8">
            <w:pPr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(</w:t>
            </w:r>
            <w:r w:rsidRPr="009F1F8F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n</w:t>
            </w: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, %)</w:t>
            </w:r>
          </w:p>
          <w:p w14:paraId="678E7B5B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hideMark/>
          </w:tcPr>
          <w:p w14:paraId="601F4F30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10 (86)</w:t>
            </w:r>
          </w:p>
        </w:tc>
        <w:tc>
          <w:tcPr>
            <w:tcW w:w="1134" w:type="dxa"/>
            <w:hideMark/>
          </w:tcPr>
          <w:p w14:paraId="2C2DCB51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1 (70)</w:t>
            </w:r>
          </w:p>
        </w:tc>
        <w:tc>
          <w:tcPr>
            <w:tcW w:w="1134" w:type="dxa"/>
            <w:hideMark/>
          </w:tcPr>
          <w:p w14:paraId="73DDA4F6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32 (82)</w:t>
            </w:r>
          </w:p>
        </w:tc>
        <w:tc>
          <w:tcPr>
            <w:tcW w:w="1134" w:type="dxa"/>
            <w:hideMark/>
          </w:tcPr>
          <w:p w14:paraId="190E5699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1 (88)</w:t>
            </w:r>
          </w:p>
        </w:tc>
        <w:tc>
          <w:tcPr>
            <w:tcW w:w="1134" w:type="dxa"/>
            <w:hideMark/>
          </w:tcPr>
          <w:p w14:paraId="561CEE58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49 (91)</w:t>
            </w:r>
          </w:p>
        </w:tc>
        <w:tc>
          <w:tcPr>
            <w:tcW w:w="1134" w:type="dxa"/>
            <w:hideMark/>
          </w:tcPr>
          <w:p w14:paraId="2EF079BD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34" w:type="dxa"/>
            <w:hideMark/>
          </w:tcPr>
          <w:p w14:paraId="5A7B2458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9 (83)</w:t>
            </w:r>
          </w:p>
        </w:tc>
        <w:tc>
          <w:tcPr>
            <w:tcW w:w="992" w:type="dxa"/>
            <w:hideMark/>
          </w:tcPr>
          <w:p w14:paraId="412E3842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</w:tr>
      <w:tr w:rsidR="00444977" w:rsidRPr="009F1F8F" w14:paraId="7A9B2E53" w14:textId="77777777" w:rsidTr="00EA2CB8">
        <w:trPr>
          <w:trHeight w:val="332"/>
        </w:trPr>
        <w:tc>
          <w:tcPr>
            <w:tcW w:w="1891" w:type="dxa"/>
            <w:vAlign w:val="center"/>
            <w:hideMark/>
          </w:tcPr>
          <w:p w14:paraId="6694CACE" w14:textId="77777777" w:rsidR="00444977" w:rsidRPr="009F1F8F" w:rsidRDefault="00444977" w:rsidP="00EA2CB8">
            <w:pPr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Further investigations</w:t>
            </w: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  <w:p w14:paraId="75352037" w14:textId="77777777" w:rsidR="00444977" w:rsidRPr="009F1F8F" w:rsidRDefault="00444977" w:rsidP="00EA2CB8">
            <w:pPr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(</w:t>
            </w:r>
            <w:r w:rsidRPr="009F1F8F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n</w:t>
            </w: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, %)</w:t>
            </w:r>
          </w:p>
        </w:tc>
        <w:tc>
          <w:tcPr>
            <w:tcW w:w="1087" w:type="dxa"/>
            <w:hideMark/>
          </w:tcPr>
          <w:p w14:paraId="1221E6F4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84 (66)</w:t>
            </w:r>
          </w:p>
        </w:tc>
        <w:tc>
          <w:tcPr>
            <w:tcW w:w="1134" w:type="dxa"/>
            <w:hideMark/>
          </w:tcPr>
          <w:p w14:paraId="39A5D39E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0 (67)</w:t>
            </w:r>
          </w:p>
        </w:tc>
        <w:tc>
          <w:tcPr>
            <w:tcW w:w="1134" w:type="dxa"/>
            <w:hideMark/>
          </w:tcPr>
          <w:p w14:paraId="29B417FC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5 (64)</w:t>
            </w:r>
          </w:p>
        </w:tc>
        <w:tc>
          <w:tcPr>
            <w:tcW w:w="1134" w:type="dxa"/>
            <w:hideMark/>
          </w:tcPr>
          <w:p w14:paraId="7D08F23D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8 (75)</w:t>
            </w:r>
          </w:p>
        </w:tc>
        <w:tc>
          <w:tcPr>
            <w:tcW w:w="1134" w:type="dxa"/>
            <w:hideMark/>
          </w:tcPr>
          <w:p w14:paraId="5B420A3D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42 (78)</w:t>
            </w:r>
          </w:p>
        </w:tc>
        <w:tc>
          <w:tcPr>
            <w:tcW w:w="1134" w:type="dxa"/>
            <w:hideMark/>
          </w:tcPr>
          <w:p w14:paraId="0F8FBE93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 (33)</w:t>
            </w:r>
          </w:p>
        </w:tc>
        <w:tc>
          <w:tcPr>
            <w:tcW w:w="1134" w:type="dxa"/>
            <w:hideMark/>
          </w:tcPr>
          <w:p w14:paraId="188EBCE9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7 (49)</w:t>
            </w:r>
          </w:p>
        </w:tc>
        <w:tc>
          <w:tcPr>
            <w:tcW w:w="992" w:type="dxa"/>
            <w:hideMark/>
          </w:tcPr>
          <w:p w14:paraId="36F1F044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</w:tr>
      <w:tr w:rsidR="00444977" w:rsidRPr="009F1F8F" w14:paraId="15EA767C" w14:textId="77777777" w:rsidTr="00EA2CB8">
        <w:trPr>
          <w:trHeight w:val="336"/>
        </w:trPr>
        <w:tc>
          <w:tcPr>
            <w:tcW w:w="1891" w:type="dxa"/>
            <w:vAlign w:val="center"/>
            <w:hideMark/>
          </w:tcPr>
          <w:p w14:paraId="2E4D2D40" w14:textId="77777777" w:rsidR="00444977" w:rsidRPr="009F1F8F" w:rsidRDefault="00444977" w:rsidP="00EA2CB8">
            <w:pPr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 xml:space="preserve">Required non-urgent </w:t>
            </w:r>
            <w:proofErr w:type="gramStart"/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endoscopy</w:t>
            </w:r>
            <w:proofErr w:type="gramEnd"/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 w14:paraId="61CDB6E8" w14:textId="77777777" w:rsidR="00444977" w:rsidRPr="009F1F8F" w:rsidRDefault="00444977" w:rsidP="00EA2CB8">
            <w:pPr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(</w:t>
            </w:r>
            <w:r w:rsidRPr="009F1F8F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n</w:t>
            </w: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, %)</w:t>
            </w:r>
          </w:p>
        </w:tc>
        <w:tc>
          <w:tcPr>
            <w:tcW w:w="1087" w:type="dxa"/>
            <w:hideMark/>
          </w:tcPr>
          <w:p w14:paraId="2BEEC723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35 (27)</w:t>
            </w:r>
          </w:p>
        </w:tc>
        <w:tc>
          <w:tcPr>
            <w:tcW w:w="1134" w:type="dxa"/>
            <w:hideMark/>
          </w:tcPr>
          <w:p w14:paraId="025A4FED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4 (80)</w:t>
            </w:r>
          </w:p>
        </w:tc>
        <w:tc>
          <w:tcPr>
            <w:tcW w:w="1134" w:type="dxa"/>
            <w:hideMark/>
          </w:tcPr>
          <w:p w14:paraId="5DB8F224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0 (26)</w:t>
            </w:r>
          </w:p>
        </w:tc>
        <w:tc>
          <w:tcPr>
            <w:tcW w:w="1134" w:type="dxa"/>
            <w:hideMark/>
          </w:tcPr>
          <w:p w14:paraId="1B2E2E04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9 (79)</w:t>
            </w:r>
          </w:p>
        </w:tc>
        <w:tc>
          <w:tcPr>
            <w:tcW w:w="1134" w:type="dxa"/>
            <w:hideMark/>
          </w:tcPr>
          <w:p w14:paraId="55A81F40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5 (46)</w:t>
            </w:r>
          </w:p>
        </w:tc>
        <w:tc>
          <w:tcPr>
            <w:tcW w:w="1134" w:type="dxa"/>
            <w:hideMark/>
          </w:tcPr>
          <w:p w14:paraId="2DC3C540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5 (83)</w:t>
            </w:r>
          </w:p>
        </w:tc>
        <w:tc>
          <w:tcPr>
            <w:tcW w:w="1134" w:type="dxa"/>
            <w:hideMark/>
          </w:tcPr>
          <w:p w14:paraId="4A72EA69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92" w:type="dxa"/>
            <w:hideMark/>
          </w:tcPr>
          <w:p w14:paraId="3597A6E5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</w:tr>
      <w:tr w:rsidR="00444977" w:rsidRPr="009F1F8F" w14:paraId="75E66BDF" w14:textId="77777777" w:rsidTr="00EA2CB8">
        <w:trPr>
          <w:trHeight w:val="231"/>
        </w:trPr>
        <w:tc>
          <w:tcPr>
            <w:tcW w:w="10774" w:type="dxa"/>
            <w:gridSpan w:val="9"/>
            <w:shd w:val="clear" w:color="auto" w:fill="D9D9D9" w:themeFill="background1" w:themeFillShade="D9"/>
            <w:vAlign w:val="center"/>
            <w:hideMark/>
          </w:tcPr>
          <w:p w14:paraId="5ED03DF9" w14:textId="77777777" w:rsidR="00444977" w:rsidRPr="009F1F8F" w:rsidRDefault="00444977" w:rsidP="00EA2CB8">
            <w:pPr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Change in medication</w:t>
            </w: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 </w:t>
            </w:r>
          </w:p>
        </w:tc>
      </w:tr>
      <w:tr w:rsidR="00444977" w:rsidRPr="009F1F8F" w14:paraId="33308A5A" w14:textId="77777777" w:rsidTr="00EA2CB8">
        <w:trPr>
          <w:trHeight w:val="498"/>
        </w:trPr>
        <w:tc>
          <w:tcPr>
            <w:tcW w:w="1891" w:type="dxa"/>
            <w:vAlign w:val="center"/>
            <w:hideMark/>
          </w:tcPr>
          <w:p w14:paraId="23C531DD" w14:textId="77777777" w:rsidR="00444977" w:rsidRPr="009F1F8F" w:rsidRDefault="00444977" w:rsidP="00EA2CB8">
            <w:pPr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Corticosteroid start/continued</w:t>
            </w:r>
          </w:p>
          <w:p w14:paraId="5F16BBD5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(</w:t>
            </w:r>
            <w:r w:rsidRPr="009F1F8F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n</w:t>
            </w: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, %)</w:t>
            </w:r>
          </w:p>
        </w:tc>
        <w:tc>
          <w:tcPr>
            <w:tcW w:w="1087" w:type="dxa"/>
            <w:hideMark/>
          </w:tcPr>
          <w:p w14:paraId="0630BE56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3 (10)</w:t>
            </w:r>
          </w:p>
        </w:tc>
        <w:tc>
          <w:tcPr>
            <w:tcW w:w="1134" w:type="dxa"/>
            <w:hideMark/>
          </w:tcPr>
          <w:p w14:paraId="1702A88F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 (3)</w:t>
            </w:r>
          </w:p>
        </w:tc>
        <w:tc>
          <w:tcPr>
            <w:tcW w:w="1134" w:type="dxa"/>
            <w:hideMark/>
          </w:tcPr>
          <w:p w14:paraId="5C093C15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7 (18)</w:t>
            </w:r>
          </w:p>
        </w:tc>
        <w:tc>
          <w:tcPr>
            <w:tcW w:w="1134" w:type="dxa"/>
            <w:hideMark/>
          </w:tcPr>
          <w:p w14:paraId="6952CC11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34" w:type="dxa"/>
            <w:hideMark/>
          </w:tcPr>
          <w:p w14:paraId="286B8B3C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5 (9)</w:t>
            </w:r>
          </w:p>
        </w:tc>
        <w:tc>
          <w:tcPr>
            <w:tcW w:w="1134" w:type="dxa"/>
            <w:hideMark/>
          </w:tcPr>
          <w:p w14:paraId="40C93538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 (17)</w:t>
            </w:r>
          </w:p>
        </w:tc>
        <w:tc>
          <w:tcPr>
            <w:tcW w:w="1134" w:type="dxa"/>
            <w:hideMark/>
          </w:tcPr>
          <w:p w14:paraId="020B7692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 (3)</w:t>
            </w:r>
          </w:p>
        </w:tc>
        <w:tc>
          <w:tcPr>
            <w:tcW w:w="992" w:type="dxa"/>
            <w:hideMark/>
          </w:tcPr>
          <w:p w14:paraId="0CD06E9F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</w:tr>
      <w:tr w:rsidR="00444977" w:rsidRPr="009F1F8F" w14:paraId="1ACF531D" w14:textId="77777777" w:rsidTr="00EA2CB8">
        <w:trPr>
          <w:trHeight w:val="498"/>
        </w:trPr>
        <w:tc>
          <w:tcPr>
            <w:tcW w:w="1891" w:type="dxa"/>
            <w:vAlign w:val="center"/>
            <w:hideMark/>
          </w:tcPr>
          <w:p w14:paraId="68387F31" w14:textId="77777777" w:rsidR="00444977" w:rsidRPr="009F1F8F" w:rsidRDefault="00444977" w:rsidP="00EA2CB8">
            <w:pPr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Immunosuppression start/optimization</w:t>
            </w:r>
          </w:p>
          <w:p w14:paraId="5A7469F5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(</w:t>
            </w:r>
            <w:r w:rsidRPr="009F1F8F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n</w:t>
            </w: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, %)</w:t>
            </w:r>
          </w:p>
        </w:tc>
        <w:tc>
          <w:tcPr>
            <w:tcW w:w="1087" w:type="dxa"/>
            <w:hideMark/>
          </w:tcPr>
          <w:p w14:paraId="3F11B46B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31 (24)</w:t>
            </w:r>
          </w:p>
        </w:tc>
        <w:tc>
          <w:tcPr>
            <w:tcW w:w="1134" w:type="dxa"/>
            <w:hideMark/>
          </w:tcPr>
          <w:p w14:paraId="2543539A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3 (10)</w:t>
            </w:r>
          </w:p>
        </w:tc>
        <w:tc>
          <w:tcPr>
            <w:tcW w:w="1134" w:type="dxa"/>
            <w:hideMark/>
          </w:tcPr>
          <w:p w14:paraId="22EAEF8C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3 (8)</w:t>
            </w:r>
          </w:p>
        </w:tc>
        <w:tc>
          <w:tcPr>
            <w:tcW w:w="1134" w:type="dxa"/>
            <w:hideMark/>
          </w:tcPr>
          <w:p w14:paraId="29F494F8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 (8)</w:t>
            </w:r>
          </w:p>
        </w:tc>
        <w:tc>
          <w:tcPr>
            <w:tcW w:w="1134" w:type="dxa"/>
            <w:hideMark/>
          </w:tcPr>
          <w:p w14:paraId="2703B008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6 (48)</w:t>
            </w:r>
          </w:p>
        </w:tc>
        <w:tc>
          <w:tcPr>
            <w:tcW w:w="1134" w:type="dxa"/>
            <w:hideMark/>
          </w:tcPr>
          <w:p w14:paraId="5384F6C0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 (17)</w:t>
            </w:r>
          </w:p>
        </w:tc>
        <w:tc>
          <w:tcPr>
            <w:tcW w:w="1134" w:type="dxa"/>
            <w:hideMark/>
          </w:tcPr>
          <w:p w14:paraId="2EFB0768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 (6)</w:t>
            </w:r>
          </w:p>
        </w:tc>
        <w:tc>
          <w:tcPr>
            <w:tcW w:w="992" w:type="dxa"/>
            <w:hideMark/>
          </w:tcPr>
          <w:p w14:paraId="6F57EA95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</w:tr>
      <w:tr w:rsidR="00444977" w:rsidRPr="009F1F8F" w14:paraId="2E4F1391" w14:textId="77777777" w:rsidTr="00EA2CB8">
        <w:trPr>
          <w:trHeight w:val="498"/>
        </w:trPr>
        <w:tc>
          <w:tcPr>
            <w:tcW w:w="1891" w:type="dxa"/>
            <w:vAlign w:val="center"/>
            <w:hideMark/>
          </w:tcPr>
          <w:p w14:paraId="1EB4321D" w14:textId="77777777" w:rsidR="00444977" w:rsidRPr="009F1F8F" w:rsidRDefault="00444977" w:rsidP="00EA2CB8">
            <w:pPr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Biologic start/optimization</w:t>
            </w:r>
          </w:p>
          <w:p w14:paraId="01F34D51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(</w:t>
            </w:r>
            <w:r w:rsidRPr="009F1F8F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n</w:t>
            </w: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, %)</w:t>
            </w:r>
          </w:p>
        </w:tc>
        <w:tc>
          <w:tcPr>
            <w:tcW w:w="1087" w:type="dxa"/>
            <w:hideMark/>
          </w:tcPr>
          <w:p w14:paraId="6DE9DA8A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64 (50)</w:t>
            </w:r>
          </w:p>
        </w:tc>
        <w:tc>
          <w:tcPr>
            <w:tcW w:w="1134" w:type="dxa"/>
            <w:hideMark/>
          </w:tcPr>
          <w:p w14:paraId="3F71D03A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3 (10)</w:t>
            </w:r>
          </w:p>
        </w:tc>
        <w:tc>
          <w:tcPr>
            <w:tcW w:w="1134" w:type="dxa"/>
            <w:hideMark/>
          </w:tcPr>
          <w:p w14:paraId="0C4E27CD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9 (49)</w:t>
            </w:r>
          </w:p>
        </w:tc>
        <w:tc>
          <w:tcPr>
            <w:tcW w:w="1134" w:type="dxa"/>
            <w:hideMark/>
          </w:tcPr>
          <w:p w14:paraId="2D599813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3 (13)</w:t>
            </w:r>
          </w:p>
        </w:tc>
        <w:tc>
          <w:tcPr>
            <w:tcW w:w="1134" w:type="dxa"/>
            <w:hideMark/>
          </w:tcPr>
          <w:p w14:paraId="612BD802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30 (56)</w:t>
            </w:r>
          </w:p>
        </w:tc>
        <w:tc>
          <w:tcPr>
            <w:tcW w:w="1134" w:type="dxa"/>
            <w:hideMark/>
          </w:tcPr>
          <w:p w14:paraId="6A0AAD06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34" w:type="dxa"/>
            <w:hideMark/>
          </w:tcPr>
          <w:p w14:paraId="369CB963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15 (43)</w:t>
            </w:r>
          </w:p>
        </w:tc>
        <w:tc>
          <w:tcPr>
            <w:tcW w:w="992" w:type="dxa"/>
            <w:hideMark/>
          </w:tcPr>
          <w:p w14:paraId="3580EE9F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</w:tr>
      <w:tr w:rsidR="00444977" w:rsidRPr="009F1F8F" w14:paraId="7C7AFF09" w14:textId="77777777" w:rsidTr="00EA2CB8">
        <w:trPr>
          <w:trHeight w:val="498"/>
        </w:trPr>
        <w:tc>
          <w:tcPr>
            <w:tcW w:w="1891" w:type="dxa"/>
            <w:vAlign w:val="center"/>
            <w:hideMark/>
          </w:tcPr>
          <w:p w14:paraId="2AAE784B" w14:textId="77777777" w:rsidR="00444977" w:rsidRPr="009F1F8F" w:rsidRDefault="00444977" w:rsidP="00EA2CB8">
            <w:pPr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 xml:space="preserve">JAK </w:t>
            </w:r>
            <w:proofErr w:type="gramStart"/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inhibitor</w:t>
            </w:r>
            <w:proofErr w:type="gramEnd"/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 xml:space="preserve"> start/optimization</w:t>
            </w:r>
          </w:p>
          <w:p w14:paraId="0249AE31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(</w:t>
            </w:r>
            <w:r w:rsidRPr="009F1F8F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n</w:t>
            </w: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, %)</w:t>
            </w:r>
          </w:p>
        </w:tc>
        <w:tc>
          <w:tcPr>
            <w:tcW w:w="1087" w:type="dxa"/>
            <w:hideMark/>
          </w:tcPr>
          <w:p w14:paraId="5FAC3237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hideMark/>
          </w:tcPr>
          <w:p w14:paraId="6C0F4C76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3 (10)</w:t>
            </w:r>
          </w:p>
        </w:tc>
        <w:tc>
          <w:tcPr>
            <w:tcW w:w="1134" w:type="dxa"/>
            <w:hideMark/>
          </w:tcPr>
          <w:p w14:paraId="21F52B9A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34" w:type="dxa"/>
            <w:hideMark/>
          </w:tcPr>
          <w:p w14:paraId="5596799A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3 (13)</w:t>
            </w:r>
          </w:p>
        </w:tc>
        <w:tc>
          <w:tcPr>
            <w:tcW w:w="1134" w:type="dxa"/>
            <w:hideMark/>
          </w:tcPr>
          <w:p w14:paraId="08C3EDCD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34" w:type="dxa"/>
            <w:hideMark/>
          </w:tcPr>
          <w:p w14:paraId="5F8697AE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34" w:type="dxa"/>
            <w:hideMark/>
          </w:tcPr>
          <w:p w14:paraId="4975CF9E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92" w:type="dxa"/>
            <w:hideMark/>
          </w:tcPr>
          <w:p w14:paraId="47AABF55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</w:tr>
      <w:tr w:rsidR="00444977" w:rsidRPr="009F1F8F" w14:paraId="6E4444BD" w14:textId="77777777" w:rsidTr="00EA2CB8">
        <w:trPr>
          <w:trHeight w:val="273"/>
        </w:trPr>
        <w:tc>
          <w:tcPr>
            <w:tcW w:w="1891" w:type="dxa"/>
            <w:vAlign w:val="center"/>
            <w:hideMark/>
          </w:tcPr>
          <w:p w14:paraId="1596F056" w14:textId="77777777" w:rsidR="00444977" w:rsidRPr="009F1F8F" w:rsidRDefault="00444977" w:rsidP="00EA2CB8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De-escalation of therapy</w:t>
            </w: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 (</w:t>
            </w:r>
            <w:r w:rsidRPr="009F1F8F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n</w:t>
            </w: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, %)</w:t>
            </w:r>
          </w:p>
        </w:tc>
        <w:tc>
          <w:tcPr>
            <w:tcW w:w="1087" w:type="dxa"/>
            <w:hideMark/>
          </w:tcPr>
          <w:p w14:paraId="5A8ED4A7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5 (4)</w:t>
            </w:r>
          </w:p>
        </w:tc>
        <w:tc>
          <w:tcPr>
            <w:tcW w:w="1134" w:type="dxa"/>
            <w:hideMark/>
          </w:tcPr>
          <w:p w14:paraId="3480FA76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34" w:type="dxa"/>
            <w:hideMark/>
          </w:tcPr>
          <w:p w14:paraId="53155B01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2 (5)</w:t>
            </w:r>
          </w:p>
        </w:tc>
        <w:tc>
          <w:tcPr>
            <w:tcW w:w="1134" w:type="dxa"/>
            <w:hideMark/>
          </w:tcPr>
          <w:p w14:paraId="755122E8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34" w:type="dxa"/>
            <w:hideMark/>
          </w:tcPr>
          <w:p w14:paraId="44B50D8D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3 (6)</w:t>
            </w:r>
          </w:p>
        </w:tc>
        <w:tc>
          <w:tcPr>
            <w:tcW w:w="1134" w:type="dxa"/>
            <w:hideMark/>
          </w:tcPr>
          <w:p w14:paraId="70D5AA05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34" w:type="dxa"/>
            <w:hideMark/>
          </w:tcPr>
          <w:p w14:paraId="4FE86CD0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92" w:type="dxa"/>
            <w:hideMark/>
          </w:tcPr>
          <w:p w14:paraId="22A35017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</w:tr>
      <w:tr w:rsidR="00444977" w:rsidRPr="009F1F8F" w14:paraId="54C5CBC5" w14:textId="77777777" w:rsidTr="00EA2CB8">
        <w:trPr>
          <w:trHeight w:val="373"/>
        </w:trPr>
        <w:tc>
          <w:tcPr>
            <w:tcW w:w="1891" w:type="dxa"/>
            <w:shd w:val="clear" w:color="auto" w:fill="D9D9D9" w:themeFill="background1" w:themeFillShade="D9"/>
            <w:vAlign w:val="center"/>
            <w:hideMark/>
          </w:tcPr>
          <w:p w14:paraId="4C0E0451" w14:textId="77777777" w:rsidR="00444977" w:rsidRPr="009F1F8F" w:rsidRDefault="00444977" w:rsidP="00EA2CB8">
            <w:pPr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Surgical consultation</w:t>
            </w:r>
          </w:p>
          <w:p w14:paraId="50C8626E" w14:textId="77777777" w:rsidR="00444977" w:rsidRPr="009F1F8F" w:rsidRDefault="00444977" w:rsidP="00EA2CB8">
            <w:pPr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(</w:t>
            </w:r>
            <w:r w:rsidRPr="009F1F8F">
              <w:rPr>
                <w:rFonts w:ascii="Helvetica" w:hAnsi="Helvetica" w:cs="Arial"/>
                <w:i/>
                <w:iCs/>
                <w:color w:val="000000"/>
                <w:sz w:val="16"/>
                <w:szCs w:val="16"/>
              </w:rPr>
              <w:t>n</w:t>
            </w: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, %)</w:t>
            </w:r>
          </w:p>
        </w:tc>
        <w:tc>
          <w:tcPr>
            <w:tcW w:w="1087" w:type="dxa"/>
            <w:shd w:val="clear" w:color="auto" w:fill="D9D9D9" w:themeFill="background1" w:themeFillShade="D9"/>
            <w:hideMark/>
          </w:tcPr>
          <w:p w14:paraId="3274E8FC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4 (3)</w:t>
            </w:r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14:paraId="4A1AC8EA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14:paraId="009A89C9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4 (14)</w:t>
            </w:r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14:paraId="43A49027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14:paraId="1B3B017C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14:paraId="41B4C4C5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14:paraId="4EED816C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92" w:type="dxa"/>
            <w:shd w:val="clear" w:color="auto" w:fill="D9D9D9" w:themeFill="background1" w:themeFillShade="D9"/>
            <w:hideMark/>
          </w:tcPr>
          <w:p w14:paraId="088AED7F" w14:textId="77777777" w:rsidR="00444977" w:rsidRPr="009F1F8F" w:rsidRDefault="00444977" w:rsidP="00EA2CB8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9F1F8F">
              <w:rPr>
                <w:rFonts w:ascii="Helvetica" w:hAnsi="Helvetica" w:cs="Arial"/>
                <w:color w:val="000000"/>
                <w:sz w:val="16"/>
                <w:szCs w:val="16"/>
              </w:rPr>
              <w:t>0 (0)</w:t>
            </w:r>
          </w:p>
        </w:tc>
      </w:tr>
    </w:tbl>
    <w:p w14:paraId="43272BF8" w14:textId="77777777" w:rsidR="00444977" w:rsidRPr="009F1F8F" w:rsidRDefault="00444977" w:rsidP="00444977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Helvetica" w:eastAsia="Arial Unicode MS" w:hAnsi="Helvetica" w:cs="Arial"/>
          <w:color w:val="000000"/>
          <w:sz w:val="20"/>
          <w:szCs w:val="2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0E86D0C6" w14:textId="50CE960B" w:rsidR="008C5B41" w:rsidRDefault="00444977" w:rsidP="00444977">
      <w:r w:rsidRPr="009F1F8F">
        <w:rPr>
          <w:rStyle w:val="None"/>
          <w:rFonts w:ascii="Helvetica" w:hAnsi="Helvetica" w:cs="Arial"/>
          <w:sz w:val="20"/>
          <w:szCs w:val="20"/>
          <w:lang w:val="en-US"/>
        </w:rPr>
        <w:t>Abbreviations: BWT bowel wall thickne</w:t>
      </w:r>
      <w:r>
        <w:rPr>
          <w:rStyle w:val="None"/>
          <w:rFonts w:ascii="Helvetica" w:hAnsi="Helvetica" w:cs="Arial"/>
          <w:sz w:val="20"/>
          <w:szCs w:val="20"/>
          <w:lang w:val="en-US"/>
        </w:rPr>
        <w:t>ss</w:t>
      </w:r>
    </w:p>
    <w:sectPr w:rsidR="008C5B41" w:rsidSect="004449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977"/>
    <w:rsid w:val="00444977"/>
    <w:rsid w:val="008C5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87481"/>
  <w15:chartTrackingRefBased/>
  <w15:docId w15:val="{AB1346B1-9111-422F-9558-B80ACAFBE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97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4497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kern w:val="0"/>
      <w:u w:color="000000"/>
      <w:bdr w:val="nil"/>
      <w:lang w:val="en-CA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one">
    <w:name w:val="None"/>
    <w:rsid w:val="00444977"/>
  </w:style>
  <w:style w:type="character" w:customStyle="1" w:styleId="Hyperlink0">
    <w:name w:val="Hyperlink.0"/>
    <w:basedOn w:val="None"/>
    <w:rsid w:val="00444977"/>
  </w:style>
  <w:style w:type="table" w:styleId="TableGrid">
    <w:name w:val="Table Grid"/>
    <w:basedOn w:val="TableNormal"/>
    <w:uiPriority w:val="39"/>
    <w:rsid w:val="0044497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8</Words>
  <Characters>4211</Characters>
  <Application>Microsoft Office Word</Application>
  <DocSecurity>0</DocSecurity>
  <Lines>35</Lines>
  <Paragraphs>9</Paragraphs>
  <ScaleCrop>false</ScaleCrop>
  <Company>Alberta Health Services</Company>
  <LinksUpToDate>false</LinksUpToDate>
  <CharactersWithSpaces>4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Maracle</dc:creator>
  <cp:keywords/>
  <dc:description/>
  <cp:lastModifiedBy>Brooke Maracle</cp:lastModifiedBy>
  <cp:revision>1</cp:revision>
  <dcterms:created xsi:type="dcterms:W3CDTF">2023-07-20T14:41:00Z</dcterms:created>
  <dcterms:modified xsi:type="dcterms:W3CDTF">2023-07-20T14:42:00Z</dcterms:modified>
</cp:coreProperties>
</file>